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E9EAD" w14:textId="28C6A646" w:rsidR="00890045" w:rsidRPr="00EE76E5" w:rsidRDefault="008900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76E5">
        <w:rPr>
          <w:rFonts w:ascii="Times New Roman" w:hAnsi="Times New Roman" w:cs="Times New Roman"/>
          <w:b/>
          <w:bCs/>
          <w:sz w:val="24"/>
          <w:szCs w:val="24"/>
        </w:rPr>
        <w:t xml:space="preserve">Legend for Supplementary Tables: </w:t>
      </w:r>
    </w:p>
    <w:p w14:paraId="11583A63" w14:textId="25B3D4CB" w:rsidR="00EE76E5" w:rsidRDefault="00EE76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Raw data for the fungal physiology.</w:t>
      </w:r>
    </w:p>
    <w:p w14:paraId="334CABD2" w14:textId="3640EEA7" w:rsidR="00EE76E5" w:rsidRPr="00890045" w:rsidRDefault="00EE76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Raw data for the compared elemental emissions. </w:t>
      </w:r>
    </w:p>
    <w:sectPr w:rsidR="00EE76E5" w:rsidRPr="00890045" w:rsidSect="008900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zNTQ1NDOzNLc0MTNU0lEKTi0uzszPAykwrAUAlhVzBywAAAA="/>
  </w:docVars>
  <w:rsids>
    <w:rsidRoot w:val="00890045"/>
    <w:rsid w:val="00592DDC"/>
    <w:rsid w:val="00890045"/>
    <w:rsid w:val="00C93CB6"/>
    <w:rsid w:val="00EE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ED21"/>
  <w15:chartTrackingRefBased/>
  <w15:docId w15:val="{95DE3593-E76D-4663-932F-9B3511A9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90045"/>
  </w:style>
  <w:style w:type="character" w:styleId="Emphasis">
    <w:name w:val="Emphasis"/>
    <w:basedOn w:val="DefaultParagraphFont"/>
    <w:uiPriority w:val="20"/>
    <w:qFormat/>
    <w:rsid w:val="0089004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0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93BFD-BE13-4520-B740-6AC180CE8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, Tomas</dc:creator>
  <cp:keywords/>
  <dc:description/>
  <cp:lastModifiedBy>Rush, Tomas</cp:lastModifiedBy>
  <cp:revision>1</cp:revision>
  <dcterms:created xsi:type="dcterms:W3CDTF">2024-07-28T14:45:00Z</dcterms:created>
  <dcterms:modified xsi:type="dcterms:W3CDTF">2024-07-28T14:57:00Z</dcterms:modified>
</cp:coreProperties>
</file>